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35"/>
        <w:gridCol w:w="3191"/>
      </w:tblGrid>
      <w:tr w:rsidR="00C85A83" w:rsidRPr="001858EF" w14:paraId="5D446C4B" w14:textId="77777777" w:rsidTr="00C30479">
        <w:trPr>
          <w:trHeight w:val="586"/>
          <w:jc w:val="center"/>
        </w:trPr>
        <w:tc>
          <w:tcPr>
            <w:tcW w:w="59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52C461" w14:textId="3B5667A4" w:rsidR="00C85A83" w:rsidRPr="001858EF" w:rsidRDefault="00C85A83" w:rsidP="00F1387C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b/>
                <w:sz w:val="22"/>
                <w:szCs w:val="22"/>
              </w:rPr>
              <w:t xml:space="preserve">Table S1. </w:t>
            </w:r>
            <w:r w:rsidR="00C30479" w:rsidRPr="001858E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1858EF">
              <w:rPr>
                <w:rFonts w:ascii="Arial" w:hAnsi="Arial" w:cs="Arial"/>
                <w:sz w:val="22"/>
                <w:szCs w:val="22"/>
              </w:rPr>
              <w:t>Primers for real-time PCR used in this study</w:t>
            </w:r>
          </w:p>
        </w:tc>
      </w:tr>
      <w:tr w:rsidR="00C85A83" w:rsidRPr="001858EF" w14:paraId="58D0EB36" w14:textId="77777777" w:rsidTr="00C30479">
        <w:trPr>
          <w:trHeight w:val="586"/>
          <w:jc w:val="center"/>
        </w:trPr>
        <w:tc>
          <w:tcPr>
            <w:tcW w:w="2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FB55C9" w14:textId="77777777" w:rsidR="00C85A83" w:rsidRPr="001858EF" w:rsidRDefault="00C85A83" w:rsidP="00F138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sz w:val="22"/>
                <w:szCs w:val="22"/>
              </w:rPr>
              <w:t>Primary Antibody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6C002" w14:textId="77777777" w:rsidR="00C85A83" w:rsidRPr="001858EF" w:rsidRDefault="00C85A83" w:rsidP="00F138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sz w:val="22"/>
                <w:szCs w:val="22"/>
              </w:rPr>
              <w:t>Catalog#</w:t>
            </w:r>
          </w:p>
        </w:tc>
      </w:tr>
      <w:tr w:rsidR="00C85A83" w:rsidRPr="001858EF" w14:paraId="623B86F3" w14:textId="77777777" w:rsidTr="00C30479">
        <w:trPr>
          <w:trHeight w:val="406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85B788" w14:textId="77777777" w:rsidR="00C85A83" w:rsidRPr="001858EF" w:rsidRDefault="00C85A83" w:rsidP="00F138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sz w:val="22"/>
                <w:szCs w:val="22"/>
              </w:rPr>
              <w:t>CK-20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EC515" w14:textId="77777777" w:rsidR="00C85A83" w:rsidRPr="001858EF" w:rsidRDefault="00C85A83" w:rsidP="00F138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sz w:val="22"/>
                <w:szCs w:val="22"/>
              </w:rPr>
              <w:t>Hs00300643_m1</w:t>
            </w:r>
          </w:p>
        </w:tc>
      </w:tr>
      <w:tr w:rsidR="00C85A83" w:rsidRPr="001858EF" w14:paraId="5A410431" w14:textId="77777777" w:rsidTr="00C30479">
        <w:trPr>
          <w:trHeight w:val="406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50DB1" w14:textId="77777777" w:rsidR="00C85A83" w:rsidRPr="001858EF" w:rsidRDefault="00C85A83" w:rsidP="00F138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sz w:val="22"/>
                <w:szCs w:val="22"/>
              </w:rPr>
              <w:t xml:space="preserve">AE1(SLC4A1)     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B0AFA" w14:textId="07DA13BC" w:rsidR="00C85A83" w:rsidRPr="001858EF" w:rsidRDefault="00C85A83" w:rsidP="00F1387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sz w:val="22"/>
                <w:szCs w:val="22"/>
              </w:rPr>
              <w:t xml:space="preserve">      </w:t>
            </w:r>
            <w:r w:rsidR="00BF5754" w:rsidRPr="001858EF">
              <w:rPr>
                <w:rFonts w:ascii="Arial" w:hAnsi="Arial" w:cs="Arial"/>
                <w:sz w:val="22"/>
                <w:szCs w:val="22"/>
              </w:rPr>
              <w:t xml:space="preserve">    </w:t>
            </w:r>
            <w:r w:rsidR="001858EF">
              <w:rPr>
                <w:rFonts w:ascii="Arial" w:hAnsi="Arial" w:cs="Arial"/>
                <w:sz w:val="22"/>
                <w:szCs w:val="22"/>
              </w:rPr>
              <w:t xml:space="preserve"> </w:t>
            </w:r>
            <w:bookmarkStart w:id="0" w:name="_GoBack"/>
            <w:bookmarkEnd w:id="0"/>
            <w:r w:rsidRPr="001858EF">
              <w:rPr>
                <w:rFonts w:ascii="Arial" w:hAnsi="Arial" w:cs="Arial"/>
                <w:sz w:val="22"/>
                <w:szCs w:val="22"/>
              </w:rPr>
              <w:t>Hs00978607_g1</w:t>
            </w:r>
          </w:p>
        </w:tc>
      </w:tr>
      <w:tr w:rsidR="00C85A83" w:rsidRPr="001858EF" w14:paraId="48125059" w14:textId="77777777" w:rsidTr="00C30479">
        <w:trPr>
          <w:trHeight w:val="406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4AB0CF" w14:textId="77777777" w:rsidR="00C85A83" w:rsidRPr="001858EF" w:rsidRDefault="00C85A83" w:rsidP="00F138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sz w:val="22"/>
                <w:szCs w:val="22"/>
              </w:rPr>
              <w:t>AE3(SLC4A3)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DA2FB" w14:textId="77777777" w:rsidR="00C85A83" w:rsidRPr="001858EF" w:rsidRDefault="00C85A83" w:rsidP="00F138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sz w:val="22"/>
                <w:szCs w:val="22"/>
              </w:rPr>
              <w:t>Hs00192595_m1</w:t>
            </w:r>
          </w:p>
        </w:tc>
      </w:tr>
      <w:tr w:rsidR="00C85A83" w:rsidRPr="001858EF" w14:paraId="0018AEE6" w14:textId="77777777" w:rsidTr="00C30479">
        <w:trPr>
          <w:trHeight w:val="406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14605" w14:textId="77777777" w:rsidR="00C85A83" w:rsidRPr="001858EF" w:rsidRDefault="00C85A83" w:rsidP="00F138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1858EF">
              <w:rPr>
                <w:rFonts w:ascii="Arial" w:hAnsi="Arial" w:cs="Arial"/>
                <w:sz w:val="22"/>
                <w:szCs w:val="22"/>
              </w:rPr>
              <w:t>UPIa</w:t>
            </w:r>
            <w:proofErr w:type="spellEnd"/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7DF92" w14:textId="77777777" w:rsidR="00C85A83" w:rsidRPr="001858EF" w:rsidRDefault="00C85A83" w:rsidP="00F138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sz w:val="22"/>
                <w:szCs w:val="22"/>
              </w:rPr>
              <w:t>Hs00199638_m1</w:t>
            </w:r>
          </w:p>
        </w:tc>
      </w:tr>
      <w:tr w:rsidR="00C85A83" w:rsidRPr="001858EF" w14:paraId="430D9C55" w14:textId="77777777" w:rsidTr="00C30479">
        <w:trPr>
          <w:trHeight w:val="406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A57C7" w14:textId="77777777" w:rsidR="00C85A83" w:rsidRPr="001858EF" w:rsidRDefault="00C85A83" w:rsidP="00F138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sz w:val="22"/>
                <w:szCs w:val="22"/>
              </w:rPr>
              <w:t>UPIII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6418E" w14:textId="77777777" w:rsidR="00C85A83" w:rsidRPr="001858EF" w:rsidRDefault="00C85A83" w:rsidP="00F138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sz w:val="22"/>
                <w:szCs w:val="22"/>
              </w:rPr>
              <w:t>Hs00199590_m1</w:t>
            </w:r>
          </w:p>
        </w:tc>
      </w:tr>
      <w:tr w:rsidR="00C85A83" w:rsidRPr="001858EF" w14:paraId="156B8FA0" w14:textId="77777777" w:rsidTr="00C30479">
        <w:trPr>
          <w:trHeight w:val="406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3481C" w14:textId="77777777" w:rsidR="00C85A83" w:rsidRPr="001858EF" w:rsidRDefault="00C85A83" w:rsidP="00F138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sz w:val="22"/>
                <w:szCs w:val="22"/>
              </w:rPr>
              <w:t>E-cadherin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625534" w14:textId="77777777" w:rsidR="00C85A83" w:rsidRPr="001858EF" w:rsidRDefault="00C85A83" w:rsidP="00F138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sz w:val="22"/>
                <w:szCs w:val="22"/>
              </w:rPr>
              <w:t>Hs01023894_m1</w:t>
            </w:r>
          </w:p>
        </w:tc>
      </w:tr>
      <w:tr w:rsidR="00C85A83" w:rsidRPr="001858EF" w14:paraId="723B4B04" w14:textId="77777777" w:rsidTr="00C30479">
        <w:trPr>
          <w:trHeight w:val="406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19788" w14:textId="77777777" w:rsidR="00C85A83" w:rsidRPr="001858EF" w:rsidRDefault="00C85A83" w:rsidP="00F138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sz w:val="22"/>
                <w:szCs w:val="22"/>
              </w:rPr>
              <w:t>Cingulin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F3544" w14:textId="77777777" w:rsidR="00C85A83" w:rsidRPr="001858EF" w:rsidRDefault="00C85A83" w:rsidP="00F138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sz w:val="22"/>
                <w:szCs w:val="22"/>
              </w:rPr>
              <w:t>Hs00430426_m1</w:t>
            </w:r>
          </w:p>
        </w:tc>
      </w:tr>
      <w:tr w:rsidR="00C85A83" w:rsidRPr="001858EF" w14:paraId="14D7FBC5" w14:textId="77777777" w:rsidTr="00C30479">
        <w:trPr>
          <w:trHeight w:val="406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9C612" w14:textId="77777777" w:rsidR="00C85A83" w:rsidRPr="001858EF" w:rsidRDefault="00C85A83" w:rsidP="00F138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sz w:val="22"/>
                <w:szCs w:val="22"/>
              </w:rPr>
              <w:t>ZO1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096D9" w14:textId="77777777" w:rsidR="00C85A83" w:rsidRPr="001858EF" w:rsidRDefault="00C85A83" w:rsidP="00F138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sz w:val="22"/>
                <w:szCs w:val="22"/>
              </w:rPr>
              <w:t>Hs01551861_m1</w:t>
            </w:r>
          </w:p>
        </w:tc>
      </w:tr>
      <w:tr w:rsidR="00C85A83" w:rsidRPr="001858EF" w14:paraId="2D44EF1C" w14:textId="77777777" w:rsidTr="00C30479">
        <w:trPr>
          <w:trHeight w:val="406"/>
          <w:jc w:val="center"/>
        </w:trPr>
        <w:tc>
          <w:tcPr>
            <w:tcW w:w="2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26E7D" w14:textId="77777777" w:rsidR="00C85A83" w:rsidRPr="001858EF" w:rsidRDefault="00C85A83" w:rsidP="00F138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sz w:val="22"/>
                <w:szCs w:val="22"/>
              </w:rPr>
              <w:t>ZO2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5748B" w14:textId="77777777" w:rsidR="00C85A83" w:rsidRPr="001858EF" w:rsidRDefault="00C85A83" w:rsidP="00F138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sz w:val="22"/>
                <w:szCs w:val="22"/>
              </w:rPr>
              <w:t>Hs00910543_m1</w:t>
            </w:r>
          </w:p>
        </w:tc>
      </w:tr>
      <w:tr w:rsidR="00C85A83" w:rsidRPr="001858EF" w14:paraId="5432D524" w14:textId="77777777" w:rsidTr="00C30479">
        <w:trPr>
          <w:trHeight w:val="406"/>
          <w:jc w:val="center"/>
        </w:trPr>
        <w:tc>
          <w:tcPr>
            <w:tcW w:w="2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95CD41" w14:textId="77777777" w:rsidR="00C85A83" w:rsidRPr="001858EF" w:rsidRDefault="00C85A83" w:rsidP="00F138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sz w:val="22"/>
                <w:szCs w:val="22"/>
              </w:rPr>
              <w:t>GAPDH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F0066A" w14:textId="77777777" w:rsidR="00C85A83" w:rsidRPr="001858EF" w:rsidRDefault="00C85A83" w:rsidP="00F1387C">
            <w:pPr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sz w:val="22"/>
                <w:szCs w:val="22"/>
              </w:rPr>
              <w:t>NM_002046.3</w:t>
            </w:r>
          </w:p>
        </w:tc>
      </w:tr>
      <w:tr w:rsidR="00C85A83" w:rsidRPr="001858EF" w14:paraId="366232B2" w14:textId="77777777" w:rsidTr="00C30479">
        <w:trPr>
          <w:trHeight w:val="406"/>
          <w:jc w:val="center"/>
        </w:trPr>
        <w:tc>
          <w:tcPr>
            <w:tcW w:w="59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7AE9B" w14:textId="77777777" w:rsidR="00C85A83" w:rsidRPr="001858EF" w:rsidRDefault="00C85A83" w:rsidP="00F1387C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1858EF">
              <w:rPr>
                <w:rFonts w:ascii="Arial" w:hAnsi="Arial" w:cs="Arial"/>
                <w:i/>
                <w:sz w:val="22"/>
                <w:szCs w:val="22"/>
              </w:rPr>
              <w:t>All primers obtained from Applied Biosystems, Foster City, CA</w:t>
            </w:r>
          </w:p>
        </w:tc>
      </w:tr>
    </w:tbl>
    <w:p w14:paraId="205937D0" w14:textId="77777777" w:rsidR="008C78AA" w:rsidRPr="001858EF" w:rsidRDefault="008C78AA">
      <w:pPr>
        <w:rPr>
          <w:rFonts w:ascii="Arial" w:hAnsi="Arial" w:cs="Arial"/>
        </w:rPr>
      </w:pPr>
    </w:p>
    <w:sectPr w:rsidR="008C78AA" w:rsidRPr="00185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4E4D"/>
    <w:rsid w:val="00054B03"/>
    <w:rsid w:val="001858EF"/>
    <w:rsid w:val="006922DB"/>
    <w:rsid w:val="007F2EAE"/>
    <w:rsid w:val="008C78AA"/>
    <w:rsid w:val="009A7E9B"/>
    <w:rsid w:val="00BE4E4D"/>
    <w:rsid w:val="00BF5754"/>
    <w:rsid w:val="00C30479"/>
    <w:rsid w:val="00C8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2BA295"/>
  <w15:chartTrackingRefBased/>
  <w15:docId w15:val="{3A912206-924D-4AE1-AF8D-86A483D0A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85A83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Wan</dc:creator>
  <cp:keywords/>
  <dc:description/>
  <cp:lastModifiedBy>Wan Qian</cp:lastModifiedBy>
  <cp:revision>7</cp:revision>
  <dcterms:created xsi:type="dcterms:W3CDTF">2018-08-24T05:49:00Z</dcterms:created>
  <dcterms:modified xsi:type="dcterms:W3CDTF">2018-09-29T22:12:00Z</dcterms:modified>
</cp:coreProperties>
</file>